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662C8" w14:textId="77777777" w:rsidR="00F24ECB" w:rsidRPr="00F24ECB" w:rsidRDefault="00F24ECB">
      <w:pPr>
        <w:rPr>
          <w:rFonts w:ascii="Times New Roman" w:hAnsi="Times New Roman" w:cs="Times New Roman"/>
          <w:color w:val="000000" w:themeColor="text1"/>
        </w:rPr>
      </w:pPr>
    </w:p>
    <w:p w14:paraId="74B87E07" w14:textId="77777777" w:rsidR="00F24ECB" w:rsidRPr="00F24ECB" w:rsidRDefault="00F24ECB" w:rsidP="00F24ECB">
      <w:pPr>
        <w:rPr>
          <w:rFonts w:ascii="Times New Roman" w:hAnsi="Times New Roman" w:cs="Times New Roman"/>
          <w:color w:val="000000" w:themeColor="text1"/>
        </w:rPr>
      </w:pPr>
      <w:r w:rsidRPr="00F24ECB">
        <w:rPr>
          <w:rFonts w:ascii="Times New Roman" w:hAnsi="Times New Roman" w:cs="Times New Roman"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F24ECB">
        <w:rPr>
          <w:rFonts w:ascii="Times New Roman" w:hAnsi="Times New Roman" w:cs="Times New Roman"/>
          <w:color w:val="000000" w:themeColor="text1"/>
        </w:rPr>
        <w:t>Primer used for RT-</w:t>
      </w:r>
      <w:proofErr w:type="spellStart"/>
      <w:r w:rsidRPr="00F24ECB">
        <w:rPr>
          <w:rFonts w:ascii="Times New Roman" w:hAnsi="Times New Roman" w:cs="Times New Roman"/>
          <w:color w:val="000000" w:themeColor="text1"/>
        </w:rPr>
        <w:t>pPCR</w:t>
      </w:r>
      <w:proofErr w:type="spellEnd"/>
      <w:r w:rsidRPr="00F24ECB">
        <w:rPr>
          <w:rFonts w:ascii="Times New Roman" w:hAnsi="Times New Roman" w:cs="Times New Roman"/>
          <w:color w:val="000000" w:themeColor="text1"/>
        </w:rPr>
        <w:t>.</w:t>
      </w:r>
    </w:p>
    <w:p w14:paraId="64C7C302" w14:textId="77777777" w:rsidR="00F24ECB" w:rsidRDefault="00F24ECB" w:rsidP="00F24ECB">
      <w:pPr>
        <w:ind w:firstLineChars="50" w:firstLine="120"/>
        <w:rPr>
          <w:rFonts w:ascii="Times New Roman" w:hAnsi="Times New Roman" w:cs="Times New Roman"/>
          <w:color w:val="000000" w:themeColor="text1"/>
        </w:rPr>
      </w:pPr>
    </w:p>
    <w:tbl>
      <w:tblPr>
        <w:tblStyle w:val="a7"/>
        <w:tblW w:w="0" w:type="auto"/>
        <w:tblInd w:w="704" w:type="dxa"/>
        <w:tblLook w:val="04A0" w:firstRow="1" w:lastRow="0" w:firstColumn="1" w:lastColumn="0" w:noHBand="0" w:noVBand="1"/>
      </w:tblPr>
      <w:tblGrid>
        <w:gridCol w:w="1701"/>
        <w:gridCol w:w="5528"/>
      </w:tblGrid>
      <w:tr w:rsidR="00F24ECB" w14:paraId="4BD330A4" w14:textId="77777777" w:rsidTr="000E4DDC">
        <w:tc>
          <w:tcPr>
            <w:tcW w:w="1701" w:type="dxa"/>
          </w:tcPr>
          <w:p w14:paraId="5E91164A" w14:textId="77777777" w:rsidR="00F24ECB" w:rsidRDefault="00F24ECB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5528" w:type="dxa"/>
          </w:tcPr>
          <w:p w14:paraId="7F110AAB" w14:textId="77777777" w:rsidR="00F24ECB" w:rsidRDefault="00F24ECB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Primer sequence (5</w:t>
            </w:r>
            <w:r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F24ECB">
              <w:rPr>
                <w:rFonts w:ascii="Times New Roman" w:hAnsi="Times New Roman" w:cs="Times New Roman"/>
                <w:color w:val="000000" w:themeColor="text1"/>
              </w:rPr>
              <w:t>–3</w:t>
            </w:r>
            <w:r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F24ECB">
              <w:rPr>
                <w:rFonts w:ascii="Times New Roman" w:hAnsi="Times New Roman" w:cs="Times New Roman"/>
                <w:color w:val="000000" w:themeColor="text1"/>
              </w:rPr>
              <w:t xml:space="preserve"> )</w:t>
            </w:r>
          </w:p>
        </w:tc>
      </w:tr>
      <w:tr w:rsidR="00F24ECB" w14:paraId="04D7512A" w14:textId="77777777" w:rsidTr="000E4DDC">
        <w:tc>
          <w:tcPr>
            <w:tcW w:w="1701" w:type="dxa"/>
          </w:tcPr>
          <w:p w14:paraId="38172143" w14:textId="77777777" w:rsidR="00F24ECB" w:rsidRPr="00F24ECB" w:rsidRDefault="00F24ECB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TNF-α</w:t>
            </w:r>
          </w:p>
        </w:tc>
        <w:tc>
          <w:tcPr>
            <w:tcW w:w="5528" w:type="dxa"/>
          </w:tcPr>
          <w:p w14:paraId="5C757A9A" w14:textId="77777777" w:rsidR="00CB4AF8" w:rsidRPr="000E4DDC" w:rsidRDefault="00F24ECB" w:rsidP="00CB4A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 xml:space="preserve">Forward: </w:t>
            </w:r>
            <w:r w:rsidR="00CB4AF8" w:rsidRPr="000E4DDC">
              <w:rPr>
                <w:rFonts w:ascii="Times New Roman" w:hAnsi="Times New Roman" w:cs="Times New Roman" w:hint="eastAsia"/>
                <w:color w:val="000000" w:themeColor="text1"/>
              </w:rPr>
              <w:t>CGCTCTTCTGTCTACTGAACTTCGG</w:t>
            </w:r>
          </w:p>
          <w:p w14:paraId="146F1723" w14:textId="6BB6149F" w:rsidR="00F24ECB" w:rsidRPr="000E4DDC" w:rsidRDefault="00F24ECB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="00CB4AF8" w:rsidRPr="000E4DDC">
              <w:rPr>
                <w:rFonts w:ascii="Times New Roman" w:hAnsi="Times New Roman" w:cs="Times New Roman" w:hint="eastAsia"/>
                <w:color w:val="000000" w:themeColor="text1"/>
              </w:rPr>
              <w:t>GTGGTTTGTGAGTGTGAGGGTCTG</w:t>
            </w:r>
          </w:p>
        </w:tc>
      </w:tr>
      <w:tr w:rsidR="00F24ECB" w14:paraId="6A15A155" w14:textId="77777777" w:rsidTr="000E4DDC">
        <w:tc>
          <w:tcPr>
            <w:tcW w:w="1701" w:type="dxa"/>
          </w:tcPr>
          <w:p w14:paraId="53517B9E" w14:textId="77777777" w:rsidR="00F24ECB" w:rsidRPr="00F24ECB" w:rsidRDefault="00F24ECB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APDH</w:t>
            </w:r>
          </w:p>
        </w:tc>
        <w:tc>
          <w:tcPr>
            <w:tcW w:w="5528" w:type="dxa"/>
          </w:tcPr>
          <w:p w14:paraId="7800418C" w14:textId="77777777" w:rsidR="00F24ECB" w:rsidRPr="00F24ECB" w:rsidRDefault="00F24ECB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Forward: GTGAAGGTCGGTGTGAACGG</w:t>
            </w:r>
          </w:p>
          <w:p w14:paraId="3CDFA04E" w14:textId="06059A74" w:rsidR="0085013A" w:rsidRDefault="00F24ECB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Reverse: TCCTGGAAGATGGTGATGGG</w:t>
            </w:r>
          </w:p>
        </w:tc>
      </w:tr>
      <w:tr w:rsidR="0085013A" w:rsidRPr="00D27A04" w14:paraId="19408ED8" w14:textId="77777777" w:rsidTr="000E4DDC">
        <w:tc>
          <w:tcPr>
            <w:tcW w:w="1701" w:type="dxa"/>
          </w:tcPr>
          <w:p w14:paraId="0171DB4C" w14:textId="64AAE9CF" w:rsidR="0085013A" w:rsidRPr="00F24ECB" w:rsidRDefault="0085013A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DDC">
              <w:rPr>
                <w:rFonts w:ascii="Times New Roman" w:hAnsi="Times New Roman" w:cs="Times New Roman"/>
                <w:color w:val="000000" w:themeColor="text1"/>
              </w:rPr>
              <w:t>iNOS</w:t>
            </w:r>
          </w:p>
        </w:tc>
        <w:tc>
          <w:tcPr>
            <w:tcW w:w="5528" w:type="dxa"/>
          </w:tcPr>
          <w:p w14:paraId="29A1A28A" w14:textId="2B96F8A5" w:rsidR="0085013A" w:rsidRDefault="0085013A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Forward:</w:t>
            </w:r>
            <w:r w:rsidRPr="000E4DDC">
              <w:rPr>
                <w:rFonts w:ascii="Times New Roman" w:hAnsi="Times New Roman" w:cs="Times New Roman"/>
                <w:color w:val="000000" w:themeColor="text1"/>
              </w:rPr>
              <w:t xml:space="preserve"> CACCAAGCTGAACTTGAGCG</w:t>
            </w:r>
          </w:p>
          <w:p w14:paraId="07F691B5" w14:textId="5FFA77D3" w:rsidR="0085013A" w:rsidRPr="00F24ECB" w:rsidRDefault="0085013A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Reverse:</w:t>
            </w:r>
            <w:r w:rsidRPr="000E4DDC">
              <w:rPr>
                <w:rFonts w:ascii="Times New Roman" w:hAnsi="Times New Roman" w:cs="Times New Roman"/>
                <w:color w:val="000000" w:themeColor="text1"/>
              </w:rPr>
              <w:t xml:space="preserve"> CGTGGCTTTGGGCTCCTC</w:t>
            </w:r>
          </w:p>
        </w:tc>
      </w:tr>
      <w:tr w:rsidR="0085013A" w:rsidRPr="00D27A04" w14:paraId="177F03F1" w14:textId="77777777" w:rsidTr="000E4DDC">
        <w:tc>
          <w:tcPr>
            <w:tcW w:w="1701" w:type="dxa"/>
          </w:tcPr>
          <w:p w14:paraId="6A109745" w14:textId="315573FB" w:rsidR="0085013A" w:rsidRPr="000E4DDC" w:rsidRDefault="0085013A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DDC">
              <w:rPr>
                <w:rFonts w:ascii="Times New Roman" w:hAnsi="Times New Roman" w:cs="Times New Roman"/>
                <w:color w:val="000000" w:themeColor="text1"/>
              </w:rPr>
              <w:t>Arg-1</w:t>
            </w:r>
          </w:p>
        </w:tc>
        <w:tc>
          <w:tcPr>
            <w:tcW w:w="5528" w:type="dxa"/>
          </w:tcPr>
          <w:p w14:paraId="46AE140D" w14:textId="5BA6C286" w:rsidR="0085013A" w:rsidRPr="000E4DDC" w:rsidRDefault="0085013A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Forward:</w:t>
            </w:r>
            <w:r w:rsidR="000E4D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7A04" w:rsidRPr="000E4DDC">
              <w:rPr>
                <w:rFonts w:ascii="Times New Roman" w:hAnsi="Times New Roman" w:cs="Times New Roman" w:hint="eastAsia"/>
                <w:color w:val="000000" w:themeColor="text1"/>
              </w:rPr>
              <w:t>AGACAGCAGAGGAGGTGAAGAGTAC</w:t>
            </w:r>
          </w:p>
          <w:p w14:paraId="1988284E" w14:textId="3EB751C3" w:rsidR="0085013A" w:rsidRPr="000E4DDC" w:rsidRDefault="0085013A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Reverse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01CE8" w:rsidRPr="000E4DDC">
              <w:rPr>
                <w:rFonts w:ascii="Times New Roman" w:hAnsi="Times New Roman" w:cs="Times New Roman" w:hint="eastAsia"/>
                <w:color w:val="000000" w:themeColor="text1"/>
              </w:rPr>
              <w:t>AAGGTAGTCAGTCCCTGGCTTATGG</w:t>
            </w:r>
          </w:p>
        </w:tc>
      </w:tr>
      <w:tr w:rsidR="00D27A04" w:rsidRPr="00D27A04" w14:paraId="2F5E5AEC" w14:textId="77777777" w:rsidTr="000E4DDC">
        <w:tc>
          <w:tcPr>
            <w:tcW w:w="1701" w:type="dxa"/>
          </w:tcPr>
          <w:p w14:paraId="6E5C3EC0" w14:textId="1A91C5DA" w:rsidR="00D27A04" w:rsidRPr="000E4DDC" w:rsidRDefault="00D27A04" w:rsidP="00F24E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DDC">
              <w:rPr>
                <w:rFonts w:ascii="Times New Roman" w:hAnsi="Times New Roman" w:cs="Times New Roman"/>
                <w:color w:val="000000" w:themeColor="text1"/>
              </w:rPr>
              <w:t>CD163</w:t>
            </w:r>
          </w:p>
        </w:tc>
        <w:tc>
          <w:tcPr>
            <w:tcW w:w="5528" w:type="dxa"/>
          </w:tcPr>
          <w:p w14:paraId="71D3AD42" w14:textId="7F0130B2" w:rsidR="00D27A04" w:rsidRPr="000E4DDC" w:rsidRDefault="00D27A04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Forward:</w:t>
            </w:r>
            <w:r w:rsidR="000E4D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E4DDC" w:rsidRPr="000E4DDC">
              <w:rPr>
                <w:rFonts w:ascii="Times New Roman" w:hAnsi="Times New Roman" w:cs="Times New Roman"/>
                <w:color w:val="000000" w:themeColor="text1"/>
              </w:rPr>
              <w:t>GGCTAGACGAAGTCATCTGCAC</w:t>
            </w:r>
          </w:p>
          <w:p w14:paraId="63E04FB2" w14:textId="20051B9E" w:rsidR="00D27A04" w:rsidRPr="000E4DDC" w:rsidRDefault="00D27A04" w:rsidP="00F24E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4ECB">
              <w:rPr>
                <w:rFonts w:ascii="Times New Roman" w:hAnsi="Times New Roman" w:cs="Times New Roman"/>
                <w:color w:val="000000" w:themeColor="text1"/>
              </w:rPr>
              <w:t>Reverse:</w:t>
            </w:r>
            <w:r w:rsidR="000E4DDC" w:rsidRPr="000E4DDC">
              <w:rPr>
                <w:rFonts w:ascii="Times New Roman" w:hAnsi="Times New Roman" w:cs="Times New Roman"/>
                <w:color w:val="000000" w:themeColor="text1"/>
              </w:rPr>
              <w:t xml:space="preserve"> CTTCGTTGGTCAGCCTCAGAGA</w:t>
            </w:r>
          </w:p>
        </w:tc>
      </w:tr>
    </w:tbl>
    <w:p w14:paraId="5ADB2147" w14:textId="77777777" w:rsidR="00F24ECB" w:rsidRPr="00F24ECB" w:rsidRDefault="00F24ECB">
      <w:pPr>
        <w:rPr>
          <w:rFonts w:ascii="Times New Roman" w:hAnsi="Times New Roman" w:cs="Times New Roman"/>
          <w:color w:val="000000" w:themeColor="text1"/>
        </w:rPr>
      </w:pPr>
    </w:p>
    <w:p w14:paraId="2398941C" w14:textId="77777777" w:rsidR="00F24ECB" w:rsidRPr="00F24ECB" w:rsidRDefault="00F24ECB" w:rsidP="00F24ECB">
      <w:pPr>
        <w:rPr>
          <w:rFonts w:ascii="Times New Roman" w:hAnsi="Times New Roman" w:cs="Times New Roman"/>
          <w:color w:val="000000" w:themeColor="text1"/>
        </w:rPr>
      </w:pPr>
    </w:p>
    <w:sectPr w:rsidR="00F24ECB" w:rsidRPr="00F24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F625C" w14:textId="77777777" w:rsidR="00821A83" w:rsidRDefault="00821A83" w:rsidP="00F24ECB">
      <w:r>
        <w:separator/>
      </w:r>
    </w:p>
  </w:endnote>
  <w:endnote w:type="continuationSeparator" w:id="0">
    <w:p w14:paraId="56A49422" w14:textId="77777777" w:rsidR="00821A83" w:rsidRDefault="00821A83" w:rsidP="00F24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D0470" w14:textId="77777777" w:rsidR="00821A83" w:rsidRDefault="00821A83" w:rsidP="00F24ECB">
      <w:r>
        <w:separator/>
      </w:r>
    </w:p>
  </w:footnote>
  <w:footnote w:type="continuationSeparator" w:id="0">
    <w:p w14:paraId="64D60BBF" w14:textId="77777777" w:rsidR="00821A83" w:rsidRDefault="00821A83" w:rsidP="00F24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C7"/>
    <w:rsid w:val="00017F29"/>
    <w:rsid w:val="00063113"/>
    <w:rsid w:val="0007269E"/>
    <w:rsid w:val="000773B0"/>
    <w:rsid w:val="000A6091"/>
    <w:rsid w:val="000E4DDC"/>
    <w:rsid w:val="00226C1E"/>
    <w:rsid w:val="00281BFD"/>
    <w:rsid w:val="002E1C3A"/>
    <w:rsid w:val="003A3046"/>
    <w:rsid w:val="003B1A05"/>
    <w:rsid w:val="003F334B"/>
    <w:rsid w:val="00436B36"/>
    <w:rsid w:val="00436D58"/>
    <w:rsid w:val="0045765E"/>
    <w:rsid w:val="004B59B8"/>
    <w:rsid w:val="004F3D57"/>
    <w:rsid w:val="004F7978"/>
    <w:rsid w:val="005F59C7"/>
    <w:rsid w:val="00605169"/>
    <w:rsid w:val="006068C9"/>
    <w:rsid w:val="00617533"/>
    <w:rsid w:val="00652C14"/>
    <w:rsid w:val="006812CE"/>
    <w:rsid w:val="006817A9"/>
    <w:rsid w:val="006C32AB"/>
    <w:rsid w:val="006F58E4"/>
    <w:rsid w:val="00712808"/>
    <w:rsid w:val="0075202F"/>
    <w:rsid w:val="007B14DE"/>
    <w:rsid w:val="007D420E"/>
    <w:rsid w:val="00821A83"/>
    <w:rsid w:val="00822258"/>
    <w:rsid w:val="00831427"/>
    <w:rsid w:val="0085013A"/>
    <w:rsid w:val="0085476D"/>
    <w:rsid w:val="008B0D03"/>
    <w:rsid w:val="008E5BD6"/>
    <w:rsid w:val="009005D8"/>
    <w:rsid w:val="0090063F"/>
    <w:rsid w:val="00904EDD"/>
    <w:rsid w:val="00937C2F"/>
    <w:rsid w:val="009A00FF"/>
    <w:rsid w:val="009E5322"/>
    <w:rsid w:val="00A1312E"/>
    <w:rsid w:val="00A14053"/>
    <w:rsid w:val="00A23B3D"/>
    <w:rsid w:val="00A32D9E"/>
    <w:rsid w:val="00B01DB4"/>
    <w:rsid w:val="00BE7C46"/>
    <w:rsid w:val="00C051A2"/>
    <w:rsid w:val="00CB4AF8"/>
    <w:rsid w:val="00CC3EF0"/>
    <w:rsid w:val="00D26DED"/>
    <w:rsid w:val="00D27A04"/>
    <w:rsid w:val="00D62A7A"/>
    <w:rsid w:val="00D65286"/>
    <w:rsid w:val="00DA02C3"/>
    <w:rsid w:val="00E01CD2"/>
    <w:rsid w:val="00E1440E"/>
    <w:rsid w:val="00E90949"/>
    <w:rsid w:val="00ED71E4"/>
    <w:rsid w:val="00EE0316"/>
    <w:rsid w:val="00EF7033"/>
    <w:rsid w:val="00F01CE8"/>
    <w:rsid w:val="00F22065"/>
    <w:rsid w:val="00F24ECB"/>
    <w:rsid w:val="00F638FC"/>
    <w:rsid w:val="00FE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E4A28"/>
  <w15:chartTrackingRefBased/>
  <w15:docId w15:val="{EF90B8F0-D5C6-0D44-A306-3019685A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A0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E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E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E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ECB"/>
    <w:rPr>
      <w:sz w:val="18"/>
      <w:szCs w:val="18"/>
    </w:rPr>
  </w:style>
  <w:style w:type="table" w:styleId="a7">
    <w:name w:val="Table Grid"/>
    <w:basedOn w:val="a1"/>
    <w:uiPriority w:val="39"/>
    <w:rsid w:val="00F2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5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506</dc:creator>
  <cp:keywords/>
  <dc:description/>
  <cp:lastModifiedBy>B1868</cp:lastModifiedBy>
  <cp:revision>8</cp:revision>
  <dcterms:created xsi:type="dcterms:W3CDTF">2021-09-12T00:48:00Z</dcterms:created>
  <dcterms:modified xsi:type="dcterms:W3CDTF">2022-01-04T12:49:00Z</dcterms:modified>
</cp:coreProperties>
</file>